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10880" w:type="dxa"/>
        <w:jc w:val="center"/>
        <w:tblLook w:val="04A0" w:firstRow="1" w:lastRow="0" w:firstColumn="1" w:lastColumn="0" w:noHBand="0" w:noVBand="1"/>
      </w:tblPr>
      <w:tblGrid>
        <w:gridCol w:w="760"/>
        <w:gridCol w:w="1860"/>
        <w:gridCol w:w="2080"/>
        <w:gridCol w:w="1660"/>
        <w:gridCol w:w="1540"/>
        <w:gridCol w:w="1520"/>
        <w:gridCol w:w="1460"/>
      </w:tblGrid>
      <w:tr w:rsidR="00EC573E" w:rsidRPr="00014FBA" w:rsidTr="00455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0" w:type="dxa"/>
            <w:gridSpan w:val="7"/>
            <w:shd w:val="clear" w:color="auto" w:fill="auto"/>
            <w:noWrap/>
          </w:tcPr>
          <w:p w:rsidR="00EC573E" w:rsidRPr="00D1080F" w:rsidRDefault="00EC573E" w:rsidP="00EC573E">
            <w:pPr>
              <w:spacing w:line="200" w:lineRule="atLeast"/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D1080F">
              <w:rPr>
                <w:rFonts w:cstheme="minorHAnsi"/>
                <w:color w:val="auto"/>
              </w:rPr>
              <w:t>Supplementary Table S3</w:t>
            </w:r>
            <w:r>
              <w:rPr>
                <w:rFonts w:cstheme="minorHAnsi"/>
                <w:b w:val="0"/>
              </w:rPr>
              <w:t>.</w:t>
            </w:r>
            <w:r w:rsidRPr="00D1080F">
              <w:rPr>
                <w:rFonts w:cstheme="minorHAnsi"/>
                <w:color w:val="auto"/>
              </w:rPr>
              <w:t xml:space="preserve"> Accession numbers (Accession No) Read numbers (read No), log2 fold change (Log2 FC), and false discovery rate (FDR) of miRNAs identified from RNA-Seq. </w:t>
            </w:r>
            <w:r w:rsidRPr="00D1080F">
              <w:rPr>
                <w:rFonts w:cstheme="minorHAnsi"/>
                <w:color w:val="auto"/>
                <w:sz w:val="20"/>
                <w:szCs w:val="20"/>
              </w:rPr>
              <w:t>Counts of ≥ 10 reads were used as a threshold for positive miRNA identification.</w:t>
            </w:r>
          </w:p>
          <w:p w:rsidR="00EC573E" w:rsidRPr="00014FBA" w:rsidRDefault="00EC573E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bookmarkStart w:id="0" w:name="_GoBack"/>
            <w:bookmarkEnd w:id="0"/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ype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ccession No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ame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Young (Read No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ed (Read No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Log2 FC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FDR</w:t>
            </w:r>
          </w:p>
        </w:tc>
      </w:tr>
      <w:tr w:rsidR="00014FBA" w:rsidRPr="00014FBA" w:rsidTr="00014FB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77E7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86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85266878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6E-10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BF1D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86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99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31695471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20E-06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F1F3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86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43092590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43E-0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5F35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14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97436690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4794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C2A6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43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92573139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72336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F2D9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99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7.14068364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98978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3061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7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6.56082403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7111944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0C1E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22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4859561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502798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37D7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5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32720323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405211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8C92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1c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95286001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394398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C1B5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13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6.21706244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25687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529A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14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6.21706244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256875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B277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674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6.08149694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048176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B2A4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d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6.08149694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048176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8C76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99-as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6.08149694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048176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4798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509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927061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5249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2FAC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mmu-miR-15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09615113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9808628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449A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06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3.20146239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980862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8760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0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03153259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356510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E351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872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91515404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082356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07DF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664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3.10294585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030056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8D14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d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11616676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528957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ED60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75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273564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652529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9CE4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88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98780498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1703032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4B74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20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6068188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179002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0990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25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23339335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759315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37AF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35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1941732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833675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5564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92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10043088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239165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90DC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e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2.6236187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631860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BE49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23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97391403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952170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BBF4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48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3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048411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334101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37FB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c-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9702674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222287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9B0F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6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7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7547291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980026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E636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L-2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3475259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9800262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DFEB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95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9685808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8351613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FDE7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28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986565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093688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2722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c-2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97638729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309471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FFA8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8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79901505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9219595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9602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2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124365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317182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0CF2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9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346566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775578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BF60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87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07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3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910228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085057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70CF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2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14608184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085057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75C08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129b-3p.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2.75918426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085057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97BE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8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6216463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1220907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2B74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i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1213025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166422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75A5B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126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53658305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735935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61AE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a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2213718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9421714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5EBF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74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7069368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974067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C0C6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743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7560490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135187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C5BA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1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9355422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153581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AABE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d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7716472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3648806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0C19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87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8622940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971756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DC6A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e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5922392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018087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0B1C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e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8618234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634821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43D8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4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24482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5471017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92F9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00c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3820792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8612112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B970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65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0084245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932762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DE66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e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6005784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8222433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A4DC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25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541788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6497178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DABE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25b-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24924420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870800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2162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48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740405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9536088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565C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22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5907554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059048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81EB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2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6696913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2269873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F959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73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39567281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7946147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5F92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9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1669709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7946147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D504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2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89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73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8816688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7966173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3D1A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4655328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6847807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6B3A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7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2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8342088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952449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8E30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25a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5360629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379430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76BE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03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1082812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69276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CC42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0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50254127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243415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230A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01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50254127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2434152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AF7F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1c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50254127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243415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AB1C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65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1086209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7514205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3631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1d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2785874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027739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8BA3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25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16748268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0277392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E728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65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82637247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937236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28CB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3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6072635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099814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E73C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6b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7079650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4895864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E494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7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7747786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644686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916F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39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2049392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9074573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386E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872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7911461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2108386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9311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7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9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1920334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7070817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75C03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7068-3p.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3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0932117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3049545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6D2D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0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315888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7591968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B767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f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6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9956671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4732883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C7B2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4c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605570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533646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7DF3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247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923348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533646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165D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7285122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533646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092C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35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9370558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787458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C0FC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30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9664337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12945353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E3DA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27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7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7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7121753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7284032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75D9C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3547-3p.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9926213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728403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06FB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92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8530946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4229207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65D5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9243164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553682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9488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5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5107672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47999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9ED8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1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000384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696118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29B1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92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2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4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4279275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740695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20A9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5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4927615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035497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FC90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0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3855438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694360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0D67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00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9007404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694360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D1AE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5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6044052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1042657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075F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7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57347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1042657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3E1A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4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2683288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348064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F467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96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.26451985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4993816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AFF8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g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6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1241626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732421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BCD9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6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9913317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962218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023E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i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7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8763987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6115357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61F5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98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3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5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786683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1503214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A4E7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65c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9014449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1594995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AEC2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4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98509147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1728250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1605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9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8000234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19385747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16FA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6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8689761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480819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DAC9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547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0122849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525414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F974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5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8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7661478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977250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743A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07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755590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13424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C5B2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g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8916353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946107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CF9B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7b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8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6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5808867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460094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841F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NA31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7193186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891738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20D0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78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8433387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8917382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6225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mmu-miR-16-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61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3913424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56688287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7311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7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907508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1129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4945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93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794851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3556447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DA30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1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944835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434553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AD91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5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9127897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507066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A07C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d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2807977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241187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61D3E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70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0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6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1461198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8359504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0B52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46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122544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9959490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8402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06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122544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99594908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48B9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42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664948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325375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E57E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mmu-miR-23b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736661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325375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E080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98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3730952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759463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3D17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9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86117760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7594634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C8A8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23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0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2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7603984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33822007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505E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2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7341717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42301327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C770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49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6925278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5514275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0DE7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c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6409638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55142758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C2E3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9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7953461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5514275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24096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let-7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256751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65467116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FCA7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92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841641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669126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A755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43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3028408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698405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5128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10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3176754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6984055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2074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0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502258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6984055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D722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91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5517345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86498605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F97C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98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903669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1074328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B452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00b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60349531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5198638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C11B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1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5154190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2781904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FB43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9a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9067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4425667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FE27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54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2008148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497424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4CC4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7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72561211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497424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C658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NA20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3467854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22573164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E834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532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6312536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2257316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5CB3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965195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28241404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8BB7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2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4631244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34881262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BD81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30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4631244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3488126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3063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65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6681689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36840923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ED61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744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0235974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074196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0717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676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9122497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861811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6FF9C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96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1461065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53593923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390D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4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51127824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6597449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539C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34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4127617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659744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5A0B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mmu-miR-43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8973478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94015374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F4D7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9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360327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0190299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F042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5a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6274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08556806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2555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501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8591453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09357918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0DCF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6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303850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12519555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07FB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40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9185382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1904569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5576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92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7492381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2938261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D812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672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8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0943283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044951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26EC7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47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099413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3899746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CF1A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20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1711577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6281813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21B5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55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533527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6281813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DFCB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miR-13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880059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6281813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9C8F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34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1132732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6508306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DE5A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3739297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599988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4CD5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93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0702153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599988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3908D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43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2117833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64206536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887D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miR-27a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32117833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64206536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9D9F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04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189835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65461396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lastRenderedPageBreak/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FB63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53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048507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7897443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19907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c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0111684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9267202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61F13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24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3318427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8374376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C10B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99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5708981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89949364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6B2A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06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06229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13DD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652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4581536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CF1D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6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045908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75A90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7035-3p.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222661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2EA3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15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532360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996E9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873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5244045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5440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43a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3818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31533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30a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27271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61CA2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12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11692162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821E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40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893581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605E00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81b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704918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F8E5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51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6136704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05CF5F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0d-5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13278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98002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2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3907824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75EEA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mu-miR-6944-3p.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835848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4C43E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34b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0282570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584A5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877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0282103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4A59E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128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0282103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14FBA" w:rsidRPr="00014FBA" w:rsidTr="00014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RNA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RS000025E0BB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mmu-miR-98-3p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0.00281407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014FBA" w:rsidRPr="00014FBA" w:rsidRDefault="00014FBA" w:rsidP="0001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14FB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</w:tbl>
    <w:p w:rsidR="00137368" w:rsidRDefault="00EC573E"/>
    <w:sectPr w:rsidR="00137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FBA"/>
    <w:rsid w:val="00014FBA"/>
    <w:rsid w:val="002B7270"/>
    <w:rsid w:val="005E334F"/>
    <w:rsid w:val="00D8746C"/>
    <w:rsid w:val="00EC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3C3980-FCC2-4796-B0CF-8280DC61F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4F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4FBA"/>
    <w:rPr>
      <w:color w:val="954F72"/>
      <w:u w:val="single"/>
    </w:rPr>
  </w:style>
  <w:style w:type="paragraph" w:customStyle="1" w:styleId="xl66">
    <w:name w:val="xl66"/>
    <w:basedOn w:val="Normal"/>
    <w:rsid w:val="00014FBA"/>
    <w:pPr>
      <w:pBdr>
        <w:top w:val="single" w:sz="12" w:space="0" w:color="auto"/>
        <w:left w:val="single" w:sz="8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014FBA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8">
    <w:name w:val="xl68"/>
    <w:basedOn w:val="Normal"/>
    <w:rsid w:val="00014FBA"/>
    <w:pPr>
      <w:pBdr>
        <w:top w:val="single" w:sz="12" w:space="0" w:color="auto"/>
        <w:left w:val="single" w:sz="4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paragraph" w:customStyle="1" w:styleId="xl69">
    <w:name w:val="xl69"/>
    <w:basedOn w:val="Normal"/>
    <w:rsid w:val="00014FB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0">
    <w:name w:val="xl70"/>
    <w:basedOn w:val="Normal"/>
    <w:rsid w:val="00014FB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1">
    <w:name w:val="xl71"/>
    <w:basedOn w:val="Normal"/>
    <w:rsid w:val="00014FB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2">
    <w:name w:val="xl72"/>
    <w:basedOn w:val="Normal"/>
    <w:rsid w:val="00014FB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3">
    <w:name w:val="xl73"/>
    <w:basedOn w:val="Normal"/>
    <w:rsid w:val="00014FB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4">
    <w:name w:val="xl74"/>
    <w:basedOn w:val="Normal"/>
    <w:rsid w:val="00014F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5">
    <w:name w:val="xl75"/>
    <w:basedOn w:val="Normal"/>
    <w:rsid w:val="00014FB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6">
    <w:name w:val="xl76"/>
    <w:basedOn w:val="Normal"/>
    <w:rsid w:val="00014FB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7">
    <w:name w:val="xl77"/>
    <w:basedOn w:val="Normal"/>
    <w:rsid w:val="00014FB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8">
    <w:name w:val="xl78"/>
    <w:basedOn w:val="Normal"/>
    <w:rsid w:val="00014FB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79">
    <w:name w:val="xl79"/>
    <w:basedOn w:val="Normal"/>
    <w:rsid w:val="00014FB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80">
    <w:name w:val="xl80"/>
    <w:basedOn w:val="Normal"/>
    <w:rsid w:val="00014FBA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AU"/>
    </w:rPr>
  </w:style>
  <w:style w:type="table" w:styleId="LightShading">
    <w:name w:val="Light Shading"/>
    <w:basedOn w:val="TableNormal"/>
    <w:uiPriority w:val="60"/>
    <w:rsid w:val="00014F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13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57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1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user1</dc:creator>
  <cp:lastModifiedBy>eXtyles Bibliographic Reference Processing</cp:lastModifiedBy>
  <cp:revision>3</cp:revision>
  <dcterms:created xsi:type="dcterms:W3CDTF">2019-05-25T19:39:00Z</dcterms:created>
  <dcterms:modified xsi:type="dcterms:W3CDTF">2019-05-25T20:02:00Z</dcterms:modified>
</cp:coreProperties>
</file>